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10F8F" w14:textId="77777777" w:rsidR="006351F4" w:rsidRPr="00AC21C2" w:rsidRDefault="006351F4" w:rsidP="006351F4">
      <w:pPr>
        <w:adjustRightInd w:val="0"/>
        <w:snapToGrid w:val="0"/>
        <w:spacing w:line="480" w:lineRule="auto"/>
        <w:jc w:val="center"/>
        <w:rPr>
          <w:rFonts w:ascii="CMU Sans Serif" w:eastAsia="宋体" w:hAnsi="CMU Sans Serif" w:cs="CMU Sans Serif"/>
          <w:b/>
          <w:bCs/>
          <w:sz w:val="28"/>
          <w:szCs w:val="28"/>
        </w:rPr>
      </w:pPr>
      <w:r w:rsidRPr="00AC21C2">
        <w:rPr>
          <w:rFonts w:ascii="CMU Sans Serif" w:eastAsia="宋体" w:hAnsi="CMU Sans Serif" w:cs="CMU Sans Serif"/>
          <w:b/>
          <w:bCs/>
          <w:sz w:val="28"/>
          <w:szCs w:val="28"/>
        </w:rPr>
        <w:t>Exploring the spiritual needs of patients with advanced cancer in China: A qualitative study</w:t>
      </w:r>
    </w:p>
    <w:p w14:paraId="74EE9E63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Qinqin Cheng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1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;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Yongy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Chen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1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;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Yinglong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Duan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2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;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Jianfe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Xie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2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;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Qinghu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Zhang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1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; Hongling Zheng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3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*</w:t>
      </w:r>
    </w:p>
    <w:p w14:paraId="013F3A13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1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Hunan Cancer Hospital/The Affiliated Cancer Hospital of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Xiangya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School of Medicine, Central South University, Changsha, China</w:t>
      </w:r>
    </w:p>
    <w:p w14:paraId="71A3A9EA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 xml:space="preserve">2 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The Third </w:t>
      </w: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Xiangya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Hospital of Central South University, Changsha, Hunan, China</w:t>
      </w:r>
    </w:p>
    <w:p w14:paraId="2EBA6CFF" w14:textId="77777777" w:rsidR="006351F4" w:rsidRPr="00AC21C2" w:rsidRDefault="006351F4" w:rsidP="006351F4">
      <w:pPr>
        <w:widowControl/>
        <w:adjustRightInd w:val="0"/>
        <w:snapToGrid w:val="0"/>
        <w:spacing w:line="360" w:lineRule="auto"/>
        <w:jc w:val="left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  <w:vertAlign w:val="superscript"/>
        </w:rPr>
        <w:t>3</w:t>
      </w: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Sichuan Clinical Research Center for Cancer, Sichuan Cancer Hospital &amp; Institute, Sichuan Cancer Center, Affiliated Cancer Hospital of University of Electronic Science and Technology of China, Chengdu, China </w:t>
      </w:r>
    </w:p>
    <w:p w14:paraId="40F442BC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</w:p>
    <w:p w14:paraId="75B106CD" w14:textId="77777777" w:rsidR="006351F4" w:rsidRDefault="006351F4" w:rsidP="006351F4">
      <w:pPr>
        <w:widowControl/>
        <w:adjustRightInd w:val="0"/>
        <w:snapToGrid w:val="0"/>
        <w:spacing w:line="360" w:lineRule="auto"/>
        <w:jc w:val="left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* Corresponding author: Hongling Zheng, Nurse Practitioner, MD, Nursing Management, Sichuan Clinical Research Center for Cancer, Sichuan Cancer Hospital &amp; Institute, Sichuan Cancer Center, Affiliated Cancer Hospital of University of Electronic Science and Technology of China, Chengdu, China (</w:t>
      </w:r>
      <w:hyperlink r:id="rId6" w:history="1">
        <w:r w:rsidRPr="00FB526B">
          <w:rPr>
            <w:rStyle w:val="a6"/>
            <w:rFonts w:ascii="CMU Sans Serif" w:eastAsia="宋体" w:hAnsi="CMU Sans Serif" w:cs="CMU Sans Serif"/>
            <w:kern w:val="0"/>
            <w:sz w:val="24"/>
            <w:szCs w:val="24"/>
          </w:rPr>
          <w:t>1375463713@qq.com,+8613696207051</w:t>
        </w:r>
      </w:hyperlink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)</w:t>
      </w:r>
    </w:p>
    <w:p w14:paraId="235EE4E1" w14:textId="77777777" w:rsidR="006351F4" w:rsidRPr="00AC21C2" w:rsidRDefault="006351F4" w:rsidP="006351F4">
      <w:pPr>
        <w:widowControl/>
        <w:adjustRightInd w:val="0"/>
        <w:snapToGrid w:val="0"/>
        <w:spacing w:line="360" w:lineRule="auto"/>
        <w:jc w:val="left"/>
        <w:rPr>
          <w:rFonts w:ascii="CMU Sans Serif" w:eastAsia="宋体" w:hAnsi="CMU Sans Serif" w:cs="CMU Sans Serif"/>
          <w:kern w:val="0"/>
          <w:sz w:val="24"/>
          <w:szCs w:val="24"/>
        </w:rPr>
      </w:pPr>
    </w:p>
    <w:p w14:paraId="0A7F4FB4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Qinqin Cheng, Nurse </w:t>
      </w:r>
      <w:proofErr w:type="gram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Practitioner,</w:t>
      </w:r>
      <w:r>
        <w:rPr>
          <w:rFonts w:ascii="CMU Sans Serif" w:eastAsia="宋体" w:hAnsi="CMU Sans Serif" w:cs="CMU Sans Serif"/>
          <w:kern w:val="0"/>
          <w:sz w:val="24"/>
          <w:szCs w:val="24"/>
        </w:rPr>
        <w:t>PhD</w:t>
      </w:r>
      <w:proofErr w:type="gram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,</w:t>
      </w:r>
      <w:hyperlink r:id="rId7" w:history="1">
        <w:r w:rsidRPr="00AC21C2">
          <w:rPr>
            <w:rFonts w:ascii="CMU Sans Serif" w:eastAsia="宋体" w:hAnsi="CMU Sans Serif" w:cs="CMU Sans Serif"/>
            <w:kern w:val="0"/>
            <w:sz w:val="24"/>
            <w:szCs w:val="24"/>
          </w:rPr>
          <w:t>qin192323@outlook.com</w:t>
        </w:r>
      </w:hyperlink>
    </w:p>
    <w:p w14:paraId="51215633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Yongy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Chen, Professor of Nursing, PhD, 1722911690@qq.com</w:t>
      </w:r>
    </w:p>
    <w:p w14:paraId="06F4CA02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Yinglong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Duan, Supervisor </w:t>
      </w:r>
      <w:proofErr w:type="gram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Nurse,MD</w:t>
      </w:r>
      <w:proofErr w:type="gram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,yinglongduan@outlook.com</w:t>
      </w:r>
    </w:p>
    <w:p w14:paraId="77F65C48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Jianfe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Xie, Associate Professor of </w:t>
      </w:r>
      <w:proofErr w:type="gram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Nursing,PhD</w:t>
      </w:r>
      <w:proofErr w:type="gram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,xiejianfei007@163.com</w:t>
      </w:r>
    </w:p>
    <w:p w14:paraId="413F20C8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proofErr w:type="spell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Qinghui</w:t>
      </w:r>
      <w:proofErr w:type="spell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 Zhang, Nurse Practitioner, MSc, zhangqinghui@hnca.org.cn</w:t>
      </w:r>
    </w:p>
    <w:p w14:paraId="2DD95E6A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 xml:space="preserve">Hongling Zheng, Nurse </w:t>
      </w:r>
      <w:proofErr w:type="gramStart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Practitioner,MD</w:t>
      </w:r>
      <w:proofErr w:type="gramEnd"/>
      <w:r w:rsidRPr="00AC21C2">
        <w:rPr>
          <w:rFonts w:ascii="CMU Sans Serif" w:eastAsia="宋体" w:hAnsi="CMU Sans Serif" w:cs="CMU Sans Serif"/>
          <w:kern w:val="0"/>
          <w:sz w:val="24"/>
          <w:szCs w:val="24"/>
        </w:rPr>
        <w:t>,1375463713@qq.com</w:t>
      </w:r>
    </w:p>
    <w:p w14:paraId="0707E679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</w:p>
    <w:p w14:paraId="55215AE4" w14:textId="77777777" w:rsidR="006351F4" w:rsidRPr="00AC21C2" w:rsidRDefault="006351F4" w:rsidP="006351F4">
      <w:pPr>
        <w:adjustRightInd w:val="0"/>
        <w:snapToGrid w:val="0"/>
        <w:spacing w:line="480" w:lineRule="auto"/>
        <w:rPr>
          <w:rFonts w:ascii="CMU Sans Serif" w:eastAsia="宋体" w:hAnsi="CMU Sans Serif" w:cs="CMU Sans Serif"/>
          <w:kern w:val="0"/>
          <w:sz w:val="24"/>
          <w:szCs w:val="24"/>
        </w:rPr>
      </w:pPr>
    </w:p>
    <w:p w14:paraId="0BEC0986" w14:textId="77777777" w:rsidR="002B2829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1 Interview Guide</w:t>
      </w:r>
    </w:p>
    <w:p w14:paraId="7936165E" w14:textId="77777777" w:rsidR="002B2829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1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What do you think is the most meaningful in your life after the illness?</w:t>
      </w:r>
    </w:p>
    <w:p w14:paraId="2B05194C" w14:textId="77777777" w:rsidR="002B2829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What are your innermost needs?</w:t>
      </w:r>
    </w:p>
    <w:p w14:paraId="7DA849E7" w14:textId="77777777" w:rsidR="002B2829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. What are the most important things for you at present?</w:t>
      </w:r>
    </w:p>
    <w:p w14:paraId="3C282631" w14:textId="77777777" w:rsidR="002B2829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. What are your biggest concerns at present?</w:t>
      </w:r>
    </w:p>
    <w:p w14:paraId="6B4E08A1" w14:textId="77777777" w:rsidR="002B2829" w:rsidRDefault="00000000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Do you have any wishes? If yes, would you like to share them?</w:t>
      </w:r>
    </w:p>
    <w:p w14:paraId="2BADF8BC" w14:textId="77777777" w:rsidR="002B2829" w:rsidRDefault="002B282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C2BFBAB" w14:textId="77777777" w:rsidR="002B2829" w:rsidRDefault="002B282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E62B1E0" w14:textId="77777777" w:rsidR="002B2829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sectPr w:rsidR="002B2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C1D39" w14:textId="77777777" w:rsidR="008A6D24" w:rsidRDefault="008A6D24" w:rsidP="006351F4">
      <w:r>
        <w:separator/>
      </w:r>
    </w:p>
  </w:endnote>
  <w:endnote w:type="continuationSeparator" w:id="0">
    <w:p w14:paraId="5B4EC28F" w14:textId="77777777" w:rsidR="008A6D24" w:rsidRDefault="008A6D24" w:rsidP="00635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U Sans Serif">
    <w:altName w:val="Mongolian Baiti"/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BD5FA" w14:textId="77777777" w:rsidR="008A6D24" w:rsidRDefault="008A6D24" w:rsidP="006351F4">
      <w:r>
        <w:separator/>
      </w:r>
    </w:p>
  </w:footnote>
  <w:footnote w:type="continuationSeparator" w:id="0">
    <w:p w14:paraId="4738B888" w14:textId="77777777" w:rsidR="008A6D24" w:rsidRDefault="008A6D24" w:rsidP="00635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NjY0MDIyszA3NTFQ0lEKTi0uzszPAykwrgUA4McxSiwAAAA="/>
    <w:docVar w:name="commondata" w:val="eyJoZGlkIjoiNDEyNGU1M2YzNzRiZDY3YmYyYTRkZDNkNTdiMTY4ZGEifQ=="/>
  </w:docVars>
  <w:rsids>
    <w:rsidRoot w:val="00AA7940"/>
    <w:rsid w:val="00023A56"/>
    <w:rsid w:val="002B2829"/>
    <w:rsid w:val="006351F4"/>
    <w:rsid w:val="008A6D24"/>
    <w:rsid w:val="008D0A80"/>
    <w:rsid w:val="0091611D"/>
    <w:rsid w:val="00AA7940"/>
    <w:rsid w:val="00AF7936"/>
    <w:rsid w:val="00B81CAF"/>
    <w:rsid w:val="46C4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560089"/>
  <w15:docId w15:val="{7732B510-935D-49FE-8B58-C74D65F5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6">
    <w:name w:val="Hyperlink"/>
    <w:basedOn w:val="a0"/>
    <w:uiPriority w:val="99"/>
    <w:semiHidden/>
    <w:unhideWhenUsed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qin192323@outlook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75463713@qq.com,+861369620705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9</Words>
  <Characters>1444</Characters>
  <Application>Microsoft Office Word</Application>
  <DocSecurity>0</DocSecurity>
  <Lines>26</Lines>
  <Paragraphs>11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hongling</dc:creator>
  <cp:lastModifiedBy>hongling zheng</cp:lastModifiedBy>
  <cp:revision>4</cp:revision>
  <dcterms:created xsi:type="dcterms:W3CDTF">2023-03-02T12:18:00Z</dcterms:created>
  <dcterms:modified xsi:type="dcterms:W3CDTF">2024-01-1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3FD668EB26744FE85177601D04DAB1D_13</vt:lpwstr>
  </property>
  <property fmtid="{D5CDD505-2E9C-101B-9397-08002B2CF9AE}" pid="4" name="GrammarlyDocumentId">
    <vt:lpwstr>dc6dbbec70747b21162d0ba549528336a398f6ccb91cd4245ffb7f73ee3ae421</vt:lpwstr>
  </property>
</Properties>
</file>